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C658D" w14:textId="7835F8D8" w:rsidR="009B6619" w:rsidRPr="00CD6BF9" w:rsidRDefault="00261946" w:rsidP="009B6619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CD6BF9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dditional file 3: Table S1.</w:t>
      </w:r>
      <w:r w:rsidRPr="00CD6BF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proofErr w:type="gramStart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ousehold number of inhabitants, domestic animals and </w:t>
      </w:r>
      <w:proofErr w:type="spellStart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ridomestic</w:t>
      </w:r>
      <w:proofErr w:type="spellEnd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ructures by type of environment, </w:t>
      </w:r>
      <w:proofErr w:type="spellStart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via</w:t>
      </w:r>
      <w:proofErr w:type="spellEnd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rai</w:t>
      </w:r>
      <w:proofErr w:type="spellEnd"/>
      <w:r w:rsidR="00CD6BF9" w:rsidRPr="00D908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haco.</w:t>
      </w:r>
      <w:proofErr w:type="gramEnd"/>
    </w:p>
    <w:tbl>
      <w:tblPr>
        <w:tblW w:w="85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649"/>
        <w:gridCol w:w="1843"/>
        <w:gridCol w:w="1424"/>
        <w:gridCol w:w="1389"/>
      </w:tblGrid>
      <w:tr w:rsidR="00261946" w:rsidRPr="008E5B86" w14:paraId="4E7D9A93" w14:textId="77777777" w:rsidTr="00D240BD">
        <w:trPr>
          <w:trHeight w:val="328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713D0" w14:textId="77777777" w:rsidR="00261946" w:rsidRPr="001B61D5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GB" w:eastAsia="es-AR"/>
              </w:rPr>
            </w:pPr>
            <w:r w:rsidRPr="001B61D5">
              <w:rPr>
                <w:rFonts w:ascii="Times New Roman" w:eastAsia="Times New Roman" w:hAnsi="Times New Roman" w:cs="Times New Roman"/>
                <w:b/>
                <w:lang w:val="en-GB" w:eastAsia="es-AR"/>
              </w:rPr>
              <w:t>Host</w:t>
            </w:r>
          </w:p>
        </w:tc>
        <w:tc>
          <w:tcPr>
            <w:tcW w:w="61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FDB52" w14:textId="13367D2C" w:rsidR="00261946" w:rsidRPr="001B61D5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 xml:space="preserve">Median (Q1-Q3); </w:t>
            </w:r>
            <w:r w:rsidR="00CD6BF9" w:rsidRPr="00CD6BF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s-AR"/>
              </w:rPr>
              <w:t>N</w:t>
            </w:r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o. of households</w:t>
            </w:r>
          </w:p>
        </w:tc>
      </w:tr>
      <w:tr w:rsidR="00261946" w:rsidRPr="00973F36" w14:paraId="3BDC5863" w14:textId="77777777" w:rsidTr="00D240BD">
        <w:trPr>
          <w:trHeight w:val="931"/>
        </w:trPr>
        <w:tc>
          <w:tcPr>
            <w:tcW w:w="23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FE5AD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E361" w14:textId="77777777" w:rsidR="00261946" w:rsidRPr="001B61D5" w:rsidRDefault="00261946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1EFA8" w14:textId="77777777" w:rsidR="00261946" w:rsidRPr="001B61D5" w:rsidRDefault="00261946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proofErr w:type="spellStart"/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Peri</w:t>
            </w:r>
            <w:proofErr w:type="spellEnd"/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-urban neighbourhood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3DDB1" w14:textId="77777777" w:rsidR="00261946" w:rsidRPr="001B61D5" w:rsidRDefault="00261946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Recent urbanisation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AB16" w14:textId="77777777" w:rsidR="00261946" w:rsidRPr="001B61D5" w:rsidRDefault="00261946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1B61D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Urban</w:t>
            </w:r>
          </w:p>
        </w:tc>
      </w:tr>
      <w:tr w:rsidR="00261946" w:rsidRPr="00973F36" w14:paraId="7713B95B" w14:textId="77777777" w:rsidTr="00D240BD">
        <w:trPr>
          <w:trHeight w:val="25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7AF4D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Human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E93" w14:textId="78521E15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 (2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); 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0AF" w14:textId="4D19DF4D" w:rsidR="00261946" w:rsidRPr="00973F36" w:rsidRDefault="00261946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 (2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6); 1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6E6" w14:textId="17E91CF7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6 (4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7); 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0C7" w14:textId="23515F49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 (3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); 305</w:t>
            </w:r>
          </w:p>
        </w:tc>
      </w:tr>
      <w:tr w:rsidR="00261946" w:rsidRPr="00973F36" w14:paraId="67E71938" w14:textId="77777777" w:rsidTr="00D240B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ADACF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Dog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FB0" w14:textId="28F29D68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 (2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); 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0A2" w14:textId="12C10FCD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 (1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); 2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DB3" w14:textId="5FE551E9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 (1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); 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D26" w14:textId="1D42477E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 (1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); 409</w:t>
            </w:r>
          </w:p>
        </w:tc>
      </w:tr>
      <w:tr w:rsidR="00261946" w:rsidRPr="00973F36" w14:paraId="66C8579B" w14:textId="77777777" w:rsidTr="00D240B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F5EF3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Cat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F70" w14:textId="1304BED4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); 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809C" w14:textId="4D1A1963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); 2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C380" w14:textId="4999C798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5BF" w14:textId="0F895122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); 409</w:t>
            </w:r>
          </w:p>
        </w:tc>
      </w:tr>
      <w:tr w:rsidR="00261946" w:rsidRPr="00973F36" w14:paraId="3168306C" w14:textId="77777777" w:rsidTr="00D240B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5D07E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Poultr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CED" w14:textId="6A61ACB8" w:rsidR="00261946" w:rsidRPr="00973F36" w:rsidRDefault="00261946" w:rsidP="00CD6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0 (12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0); 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10D" w14:textId="3A6A5F62" w:rsidR="00261946" w:rsidRPr="00973F36" w:rsidRDefault="008E5B86" w:rsidP="008E5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</w:t>
            </w:r>
            <w:r w:rsidR="00CD6BF9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0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0); 1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C194" w14:textId="06BFBB28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5FF" w14:textId="27FE8448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0); 406</w:t>
            </w:r>
          </w:p>
        </w:tc>
      </w:tr>
      <w:tr w:rsidR="00261946" w:rsidRPr="00973F36" w14:paraId="6A0BDCF3" w14:textId="77777777" w:rsidTr="00D240BD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67196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Pig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2C82" w14:textId="63FFEBFC" w:rsidR="00261946" w:rsidRPr="00973F36" w:rsidRDefault="008E5B86" w:rsidP="008E5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</w:t>
            </w:r>
            <w:r w:rsidR="00CD6BF9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; 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46BB" w14:textId="6C0D0B85" w:rsidR="00261946" w:rsidRPr="00973F36" w:rsidRDefault="00CD6BF9" w:rsidP="008E5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8E5B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2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; 1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1CB1" w14:textId="703BEB5D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B50" w14:textId="650D32CB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305</w:t>
            </w:r>
          </w:p>
        </w:tc>
      </w:tr>
      <w:tr w:rsidR="00261946" w:rsidRPr="00973F36" w14:paraId="68181221" w14:textId="77777777" w:rsidTr="00D240BD">
        <w:trPr>
          <w:trHeight w:val="30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283BA7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Goats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6CA7" w14:textId="5B6BCA7E" w:rsidR="00261946" w:rsidRPr="00973F36" w:rsidRDefault="008E5B86" w:rsidP="008E5B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</w:t>
            </w:r>
            <w:r w:rsidR="00CD6BF9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</w:t>
            </w:r>
            <w:r w:rsidR="00CD6BF9"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1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2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D96" w14:textId="2D8241E5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147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B7D" w14:textId="29207090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3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7F5" w14:textId="48432536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 305</w:t>
            </w:r>
          </w:p>
        </w:tc>
      </w:tr>
      <w:tr w:rsidR="00261946" w:rsidRPr="00973F36" w14:paraId="32D1457D" w14:textId="77777777" w:rsidTr="00D240BD">
        <w:trPr>
          <w:trHeight w:val="40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C6D34" w14:textId="77777777" w:rsidR="00261946" w:rsidRPr="00973F36" w:rsidRDefault="00261946" w:rsidP="00D240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proofErr w:type="spellStart"/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Peridomestic</w:t>
            </w:r>
            <w:proofErr w:type="spellEnd"/>
            <w:r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structur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4F57" w14:textId="205E6DFA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 (2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); 2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825E" w14:textId="5E02CDB4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); 19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07BF" w14:textId="4C479417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);6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FBAF" w14:textId="0759326E" w:rsidR="00261946" w:rsidRPr="00973F36" w:rsidRDefault="00CD6BF9" w:rsidP="00D240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 (0</w:t>
            </w:r>
            <w:r w:rsidRPr="00D908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AR"/>
              </w:rPr>
              <w:t>–</w:t>
            </w:r>
            <w:r w:rsidR="00261946" w:rsidRPr="00973F3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); 386</w:t>
            </w:r>
          </w:p>
        </w:tc>
      </w:tr>
    </w:tbl>
    <w:p w14:paraId="3290882C" w14:textId="77777777" w:rsidR="00CE2275" w:rsidRDefault="00CE2275">
      <w:bookmarkStart w:id="0" w:name="_GoBack"/>
      <w:bookmarkEnd w:id="0"/>
    </w:p>
    <w:sectPr w:rsidR="00CE22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619"/>
    <w:rsid w:val="00165523"/>
    <w:rsid w:val="001B61D5"/>
    <w:rsid w:val="00261946"/>
    <w:rsid w:val="004C67BB"/>
    <w:rsid w:val="005D607B"/>
    <w:rsid w:val="008E5B86"/>
    <w:rsid w:val="00973F36"/>
    <w:rsid w:val="009B6619"/>
    <w:rsid w:val="00A432D5"/>
    <w:rsid w:val="00CD6BF9"/>
    <w:rsid w:val="00CE2275"/>
    <w:rsid w:val="00D873F6"/>
    <w:rsid w:val="00E7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35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19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B6619"/>
    <w:pPr>
      <w:ind w:left="720"/>
      <w:contextualSpacing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19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194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19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B6619"/>
    <w:pPr>
      <w:ind w:left="720"/>
      <w:contextualSpacing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19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19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15T12:46:00Z</dcterms:created>
  <dcterms:modified xsi:type="dcterms:W3CDTF">2020-06-15T12:46:00Z</dcterms:modified>
</cp:coreProperties>
</file>